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5186A" w14:textId="77777777" w:rsidR="00673C7E" w:rsidRPr="00052212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052212">
        <w:rPr>
          <w:rFonts w:ascii="Times New Roman" w:hAnsi="Times New Roman" w:cs="Times New Roman" w:hint="eastAsia"/>
          <w:b/>
          <w:bCs/>
          <w:sz w:val="24"/>
        </w:rPr>
        <w:t>Supplementary Table 2</w:t>
      </w:r>
      <w:r w:rsidRPr="00052212">
        <w:rPr>
          <w:rFonts w:ascii="Times New Roman" w:hAnsi="Times New Roman" w:cs="Times New Roman"/>
          <w:bCs/>
          <w:sz w:val="24"/>
        </w:rPr>
        <w:t>.</w:t>
      </w:r>
      <w:r w:rsidRPr="00052212">
        <w:rPr>
          <w:rFonts w:ascii="Times New Roman" w:hAnsi="Times New Roman" w:cs="Times New Roman"/>
          <w:sz w:val="24"/>
        </w:rPr>
        <w:t xml:space="preserve"> </w:t>
      </w:r>
      <w:r w:rsidRPr="00052212">
        <w:rPr>
          <w:rFonts w:ascii="Times New Roman" w:hAnsi="Times New Roman" w:cs="Times New Roman" w:hint="eastAsia"/>
          <w:sz w:val="24"/>
        </w:rPr>
        <w:t xml:space="preserve">Distribution of plant </w:t>
      </w:r>
      <w:r w:rsidRPr="00052212">
        <w:rPr>
          <w:rFonts w:ascii="Times New Roman" w:hAnsi="Times New Roman" w:cs="Times New Roman" w:hint="eastAsia"/>
          <w:i/>
          <w:iCs/>
          <w:sz w:val="24"/>
        </w:rPr>
        <w:t>NAC</w:t>
      </w:r>
      <w:r w:rsidRPr="00052212">
        <w:rPr>
          <w:rFonts w:ascii="Times New Roman" w:hAnsi="Times New Roman" w:cs="Times New Roman" w:hint="eastAsia"/>
          <w:sz w:val="24"/>
        </w:rPr>
        <w:t xml:space="preserve"> genes across phylogenetic groups.</w:t>
      </w:r>
    </w:p>
    <w:tbl>
      <w:tblPr>
        <w:tblpPr w:leftFromText="180" w:rightFromText="180" w:vertAnchor="text" w:horzAnchor="margin" w:tblpY="210"/>
        <w:tblW w:w="88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1406"/>
        <w:gridCol w:w="1219"/>
        <w:gridCol w:w="1121"/>
        <w:gridCol w:w="1299"/>
        <w:gridCol w:w="1168"/>
        <w:gridCol w:w="1233"/>
      </w:tblGrid>
      <w:tr w:rsidR="00052212" w:rsidRPr="00052212" w14:paraId="1439C77F" w14:textId="77777777">
        <w:trPr>
          <w:trHeight w:val="853"/>
        </w:trPr>
        <w:tc>
          <w:tcPr>
            <w:tcW w:w="1448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08D5908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>Species</w:t>
            </w:r>
          </w:p>
          <w:p w14:paraId="6F088BA5" w14:textId="77777777" w:rsidR="00673C7E" w:rsidRPr="00052212" w:rsidRDefault="00673C7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</w:p>
          <w:p w14:paraId="4322447D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Group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4AA35D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  <w:t>Arabidopsis thalian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60E06F6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  <w:t>Malus domestic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1D1F2E7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  <w:t>Cerasus humili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045855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  <w:t>Eriobotrya japonic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618F761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  <w:t>Actinidia chinensi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56D7147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2"/>
                <w14:ligatures w14:val="none"/>
              </w:rPr>
              <w:t>Vitis vinifera</w:t>
            </w:r>
            <w:r w:rsidRPr="00052212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2"/>
                <w14:ligatures w14:val="none"/>
              </w:rPr>
              <w:t xml:space="preserve"> </w:t>
            </w:r>
            <w:r w:rsidRPr="0005221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L</w:t>
            </w:r>
            <w:r w:rsidRPr="00052212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2"/>
                <w14:ligatures w14:val="none"/>
              </w:rPr>
              <w:t>.</w:t>
            </w:r>
          </w:p>
        </w:tc>
      </w:tr>
      <w:tr w:rsidR="00052212" w:rsidRPr="00052212" w14:paraId="359807BD" w14:textId="77777777">
        <w:trPr>
          <w:trHeight w:val="465"/>
        </w:trPr>
        <w:tc>
          <w:tcPr>
            <w:tcW w:w="1448" w:type="dxa"/>
            <w:tcBorders>
              <w:top w:val="single" w:sz="4" w:space="0" w:color="auto"/>
            </w:tcBorders>
          </w:tcPr>
          <w:p w14:paraId="07A6FC93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NAC01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C34580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F2239C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F10098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5492493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20D1AA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1BC37CD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052212" w:rsidRPr="00052212" w14:paraId="305BD248" w14:textId="77777777">
        <w:trPr>
          <w:trHeight w:val="465"/>
        </w:trPr>
        <w:tc>
          <w:tcPr>
            <w:tcW w:w="1448" w:type="dxa"/>
          </w:tcPr>
          <w:p w14:paraId="246D9EC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M</w:t>
            </w:r>
          </w:p>
        </w:tc>
        <w:tc>
          <w:tcPr>
            <w:tcW w:w="1406" w:type="dxa"/>
          </w:tcPr>
          <w:p w14:paraId="1C70E5D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19" w:type="dxa"/>
          </w:tcPr>
          <w:p w14:paraId="322EA07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121" w:type="dxa"/>
          </w:tcPr>
          <w:p w14:paraId="41CE6E3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99" w:type="dxa"/>
          </w:tcPr>
          <w:p w14:paraId="2765FE6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68" w:type="dxa"/>
          </w:tcPr>
          <w:p w14:paraId="0EDE976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233" w:type="dxa"/>
          </w:tcPr>
          <w:p w14:paraId="0C6240C7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</w:tr>
      <w:tr w:rsidR="00052212" w:rsidRPr="00052212" w14:paraId="35FDAF73" w14:textId="77777777">
        <w:trPr>
          <w:trHeight w:val="465"/>
        </w:trPr>
        <w:tc>
          <w:tcPr>
            <w:tcW w:w="1448" w:type="dxa"/>
          </w:tcPr>
          <w:p w14:paraId="4D9EF2A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C1</w:t>
            </w:r>
          </w:p>
        </w:tc>
        <w:tc>
          <w:tcPr>
            <w:tcW w:w="1406" w:type="dxa"/>
          </w:tcPr>
          <w:p w14:paraId="65CF594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19" w:type="dxa"/>
          </w:tcPr>
          <w:p w14:paraId="5EA1524F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121" w:type="dxa"/>
          </w:tcPr>
          <w:p w14:paraId="6DDF862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99" w:type="dxa"/>
          </w:tcPr>
          <w:p w14:paraId="332A5DC3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68" w:type="dxa"/>
          </w:tcPr>
          <w:p w14:paraId="7B5BC25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233" w:type="dxa"/>
          </w:tcPr>
          <w:p w14:paraId="0A3BDF9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</w:tr>
      <w:tr w:rsidR="00052212" w:rsidRPr="00052212" w14:paraId="39AD1B13" w14:textId="77777777">
        <w:trPr>
          <w:trHeight w:val="465"/>
        </w:trPr>
        <w:tc>
          <w:tcPr>
            <w:tcW w:w="1448" w:type="dxa"/>
          </w:tcPr>
          <w:p w14:paraId="6040917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s</w:t>
            </w: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C7</w:t>
            </w:r>
          </w:p>
        </w:tc>
        <w:tc>
          <w:tcPr>
            <w:tcW w:w="1406" w:type="dxa"/>
          </w:tcPr>
          <w:p w14:paraId="28194F0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219" w:type="dxa"/>
          </w:tcPr>
          <w:p w14:paraId="6DF9C6B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121" w:type="dxa"/>
          </w:tcPr>
          <w:p w14:paraId="2249280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299" w:type="dxa"/>
          </w:tcPr>
          <w:p w14:paraId="6B9194B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168" w:type="dxa"/>
          </w:tcPr>
          <w:p w14:paraId="4B04350F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233" w:type="dxa"/>
          </w:tcPr>
          <w:p w14:paraId="7B7459F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</w:tr>
      <w:tr w:rsidR="00052212" w:rsidRPr="00052212" w14:paraId="2B895A20" w14:textId="77777777">
        <w:trPr>
          <w:trHeight w:val="465"/>
        </w:trPr>
        <w:tc>
          <w:tcPr>
            <w:tcW w:w="1448" w:type="dxa"/>
          </w:tcPr>
          <w:p w14:paraId="40F46B9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</w:t>
            </w: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s</w:t>
            </w: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C8</w:t>
            </w:r>
          </w:p>
        </w:tc>
        <w:tc>
          <w:tcPr>
            <w:tcW w:w="1406" w:type="dxa"/>
          </w:tcPr>
          <w:p w14:paraId="7BCF4DF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19" w:type="dxa"/>
          </w:tcPr>
          <w:p w14:paraId="5AEF416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21" w:type="dxa"/>
          </w:tcPr>
          <w:p w14:paraId="27AD785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99" w:type="dxa"/>
          </w:tcPr>
          <w:p w14:paraId="44EF8777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68" w:type="dxa"/>
          </w:tcPr>
          <w:p w14:paraId="342CA77D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33" w:type="dxa"/>
          </w:tcPr>
          <w:p w14:paraId="3022364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</w:tr>
      <w:tr w:rsidR="00052212" w:rsidRPr="00052212" w14:paraId="168C78B3" w14:textId="77777777">
        <w:trPr>
          <w:trHeight w:val="465"/>
        </w:trPr>
        <w:tc>
          <w:tcPr>
            <w:tcW w:w="1448" w:type="dxa"/>
          </w:tcPr>
          <w:p w14:paraId="4F533BA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IP</w:t>
            </w:r>
          </w:p>
        </w:tc>
        <w:tc>
          <w:tcPr>
            <w:tcW w:w="1406" w:type="dxa"/>
          </w:tcPr>
          <w:p w14:paraId="4724D1E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219" w:type="dxa"/>
          </w:tcPr>
          <w:p w14:paraId="6A949ED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21" w:type="dxa"/>
          </w:tcPr>
          <w:p w14:paraId="629FADB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299" w:type="dxa"/>
          </w:tcPr>
          <w:p w14:paraId="22D779F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68" w:type="dxa"/>
          </w:tcPr>
          <w:p w14:paraId="3F6E5BE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33" w:type="dxa"/>
          </w:tcPr>
          <w:p w14:paraId="07C7C991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</w:tr>
      <w:tr w:rsidR="00052212" w:rsidRPr="00052212" w14:paraId="69F464EF" w14:textId="77777777">
        <w:trPr>
          <w:trHeight w:val="465"/>
        </w:trPr>
        <w:tc>
          <w:tcPr>
            <w:tcW w:w="1448" w:type="dxa"/>
          </w:tcPr>
          <w:p w14:paraId="25FF274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C2</w:t>
            </w:r>
          </w:p>
        </w:tc>
        <w:tc>
          <w:tcPr>
            <w:tcW w:w="1406" w:type="dxa"/>
          </w:tcPr>
          <w:p w14:paraId="48925D67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219" w:type="dxa"/>
          </w:tcPr>
          <w:p w14:paraId="3216225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21" w:type="dxa"/>
          </w:tcPr>
          <w:p w14:paraId="163143D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299" w:type="dxa"/>
          </w:tcPr>
          <w:p w14:paraId="7B048B2F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68" w:type="dxa"/>
          </w:tcPr>
          <w:p w14:paraId="785C827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33" w:type="dxa"/>
          </w:tcPr>
          <w:p w14:paraId="1006A4F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</w:tr>
      <w:tr w:rsidR="00052212" w:rsidRPr="00052212" w14:paraId="3C5DF098" w14:textId="77777777">
        <w:trPr>
          <w:trHeight w:val="465"/>
        </w:trPr>
        <w:tc>
          <w:tcPr>
            <w:tcW w:w="1448" w:type="dxa"/>
          </w:tcPr>
          <w:p w14:paraId="5FD11BA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NAC</w:t>
            </w: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0</w:t>
            </w: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406" w:type="dxa"/>
          </w:tcPr>
          <w:p w14:paraId="741EFF61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19" w:type="dxa"/>
          </w:tcPr>
          <w:p w14:paraId="6438160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21" w:type="dxa"/>
          </w:tcPr>
          <w:p w14:paraId="56B2436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299" w:type="dxa"/>
          </w:tcPr>
          <w:p w14:paraId="0FD0314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168" w:type="dxa"/>
          </w:tcPr>
          <w:p w14:paraId="40FFB52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233" w:type="dxa"/>
          </w:tcPr>
          <w:p w14:paraId="2CD682A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</w:tr>
      <w:tr w:rsidR="00052212" w:rsidRPr="00052212" w14:paraId="6D45C0CF" w14:textId="77777777">
        <w:trPr>
          <w:trHeight w:val="465"/>
        </w:trPr>
        <w:tc>
          <w:tcPr>
            <w:tcW w:w="1448" w:type="dxa"/>
          </w:tcPr>
          <w:p w14:paraId="7AE3C118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ERN</w:t>
            </w:r>
          </w:p>
        </w:tc>
        <w:tc>
          <w:tcPr>
            <w:tcW w:w="1406" w:type="dxa"/>
          </w:tcPr>
          <w:p w14:paraId="0E73B9A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19" w:type="dxa"/>
          </w:tcPr>
          <w:p w14:paraId="08A6AA0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121" w:type="dxa"/>
          </w:tcPr>
          <w:p w14:paraId="7CD52D9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99" w:type="dxa"/>
          </w:tcPr>
          <w:p w14:paraId="19423D3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168" w:type="dxa"/>
          </w:tcPr>
          <w:p w14:paraId="1D34291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33" w:type="dxa"/>
          </w:tcPr>
          <w:p w14:paraId="7519790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</w:tr>
      <w:tr w:rsidR="00052212" w:rsidRPr="00052212" w14:paraId="0FCE7317" w14:textId="77777777">
        <w:trPr>
          <w:trHeight w:val="465"/>
        </w:trPr>
        <w:tc>
          <w:tcPr>
            <w:tcW w:w="1448" w:type="dxa"/>
          </w:tcPr>
          <w:p w14:paraId="2802C45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NAC001</w:t>
            </w:r>
          </w:p>
        </w:tc>
        <w:tc>
          <w:tcPr>
            <w:tcW w:w="1406" w:type="dxa"/>
          </w:tcPr>
          <w:p w14:paraId="0D3393F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219" w:type="dxa"/>
          </w:tcPr>
          <w:p w14:paraId="0EC0AB2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1121" w:type="dxa"/>
          </w:tcPr>
          <w:p w14:paraId="107295A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299" w:type="dxa"/>
          </w:tcPr>
          <w:p w14:paraId="16E471D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168" w:type="dxa"/>
          </w:tcPr>
          <w:p w14:paraId="54EF880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33" w:type="dxa"/>
          </w:tcPr>
          <w:p w14:paraId="0442C00D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052212" w:rsidRPr="00052212" w14:paraId="67409200" w14:textId="77777777">
        <w:trPr>
          <w:trHeight w:val="465"/>
        </w:trPr>
        <w:tc>
          <w:tcPr>
            <w:tcW w:w="1448" w:type="dxa"/>
          </w:tcPr>
          <w:p w14:paraId="7E21EDF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ONAC003</w:t>
            </w:r>
          </w:p>
        </w:tc>
        <w:tc>
          <w:tcPr>
            <w:tcW w:w="1406" w:type="dxa"/>
          </w:tcPr>
          <w:p w14:paraId="76B2971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219" w:type="dxa"/>
          </w:tcPr>
          <w:p w14:paraId="3C5BF58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121" w:type="dxa"/>
          </w:tcPr>
          <w:p w14:paraId="2EE7D6C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299" w:type="dxa"/>
          </w:tcPr>
          <w:p w14:paraId="0F2643E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68" w:type="dxa"/>
          </w:tcPr>
          <w:p w14:paraId="4A0747E3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233" w:type="dxa"/>
          </w:tcPr>
          <w:p w14:paraId="145DA2F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</w:tr>
      <w:tr w:rsidR="00052212" w:rsidRPr="00052212" w14:paraId="67C3B09A" w14:textId="77777777">
        <w:trPr>
          <w:trHeight w:val="465"/>
        </w:trPr>
        <w:tc>
          <w:tcPr>
            <w:tcW w:w="1448" w:type="dxa"/>
          </w:tcPr>
          <w:p w14:paraId="332DE86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ENU5</w:t>
            </w:r>
          </w:p>
        </w:tc>
        <w:tc>
          <w:tcPr>
            <w:tcW w:w="1406" w:type="dxa"/>
          </w:tcPr>
          <w:p w14:paraId="0339D8E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19" w:type="dxa"/>
          </w:tcPr>
          <w:p w14:paraId="5D426703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5776C32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99" w:type="dxa"/>
          </w:tcPr>
          <w:p w14:paraId="022A3AB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68" w:type="dxa"/>
          </w:tcPr>
          <w:p w14:paraId="291C30A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233" w:type="dxa"/>
          </w:tcPr>
          <w:p w14:paraId="3982BE1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</w:tr>
      <w:tr w:rsidR="00052212" w:rsidRPr="00052212" w14:paraId="07D8AF23" w14:textId="77777777">
        <w:trPr>
          <w:trHeight w:val="465"/>
        </w:trPr>
        <w:tc>
          <w:tcPr>
            <w:tcW w:w="1448" w:type="dxa"/>
          </w:tcPr>
          <w:p w14:paraId="595AF6E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NAC063</w:t>
            </w:r>
          </w:p>
        </w:tc>
        <w:tc>
          <w:tcPr>
            <w:tcW w:w="1406" w:type="dxa"/>
          </w:tcPr>
          <w:p w14:paraId="11BE2E5F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219" w:type="dxa"/>
          </w:tcPr>
          <w:p w14:paraId="4805A61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121" w:type="dxa"/>
          </w:tcPr>
          <w:p w14:paraId="1BC08C7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99" w:type="dxa"/>
          </w:tcPr>
          <w:p w14:paraId="44D9136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68" w:type="dxa"/>
          </w:tcPr>
          <w:p w14:paraId="56CA71B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233" w:type="dxa"/>
          </w:tcPr>
          <w:p w14:paraId="2F7A749E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052212" w:rsidRPr="00052212" w14:paraId="0F29EB7B" w14:textId="77777777">
        <w:trPr>
          <w:trHeight w:val="465"/>
        </w:trPr>
        <w:tc>
          <w:tcPr>
            <w:tcW w:w="1448" w:type="dxa"/>
          </w:tcPr>
          <w:p w14:paraId="1EC38E1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tNAC3</w:t>
            </w:r>
          </w:p>
        </w:tc>
        <w:tc>
          <w:tcPr>
            <w:tcW w:w="1406" w:type="dxa"/>
          </w:tcPr>
          <w:p w14:paraId="4F2F8B1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219" w:type="dxa"/>
          </w:tcPr>
          <w:p w14:paraId="6DF7865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4BE965B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299" w:type="dxa"/>
          </w:tcPr>
          <w:p w14:paraId="53EEDFB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68" w:type="dxa"/>
          </w:tcPr>
          <w:p w14:paraId="0E08391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33" w:type="dxa"/>
          </w:tcPr>
          <w:p w14:paraId="6C83964D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</w:tr>
      <w:tr w:rsidR="00052212" w:rsidRPr="00052212" w14:paraId="460ED3E6" w14:textId="77777777">
        <w:trPr>
          <w:trHeight w:val="465"/>
        </w:trPr>
        <w:tc>
          <w:tcPr>
            <w:tcW w:w="1448" w:type="dxa"/>
          </w:tcPr>
          <w:p w14:paraId="563B898D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TAF</w:t>
            </w:r>
          </w:p>
        </w:tc>
        <w:tc>
          <w:tcPr>
            <w:tcW w:w="1406" w:type="dxa"/>
          </w:tcPr>
          <w:p w14:paraId="4518C51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219" w:type="dxa"/>
          </w:tcPr>
          <w:p w14:paraId="624D8ED1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546CE01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299" w:type="dxa"/>
          </w:tcPr>
          <w:p w14:paraId="6FDE797F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168" w:type="dxa"/>
          </w:tcPr>
          <w:p w14:paraId="44E7E97C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233" w:type="dxa"/>
          </w:tcPr>
          <w:p w14:paraId="0FF506B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</w:t>
            </w:r>
          </w:p>
        </w:tc>
      </w:tr>
      <w:tr w:rsidR="00052212" w:rsidRPr="00052212" w14:paraId="13C588AF" w14:textId="77777777">
        <w:trPr>
          <w:trHeight w:val="465"/>
        </w:trPr>
        <w:tc>
          <w:tcPr>
            <w:tcW w:w="1448" w:type="dxa"/>
          </w:tcPr>
          <w:p w14:paraId="41E3F45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P</w:t>
            </w:r>
          </w:p>
        </w:tc>
        <w:tc>
          <w:tcPr>
            <w:tcW w:w="1406" w:type="dxa"/>
          </w:tcPr>
          <w:p w14:paraId="6121D358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19" w:type="dxa"/>
          </w:tcPr>
          <w:p w14:paraId="69B5CF1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121" w:type="dxa"/>
          </w:tcPr>
          <w:p w14:paraId="7ED6129F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299" w:type="dxa"/>
          </w:tcPr>
          <w:p w14:paraId="75954E3A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</w:t>
            </w: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68" w:type="dxa"/>
          </w:tcPr>
          <w:p w14:paraId="7BE6F9A2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233" w:type="dxa"/>
          </w:tcPr>
          <w:p w14:paraId="6703B1B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8</w:t>
            </w:r>
          </w:p>
        </w:tc>
      </w:tr>
      <w:tr w:rsidR="00052212" w:rsidRPr="00052212" w14:paraId="1CF15C32" w14:textId="77777777">
        <w:trPr>
          <w:trHeight w:val="465"/>
        </w:trPr>
        <w:tc>
          <w:tcPr>
            <w:tcW w:w="1448" w:type="dxa"/>
          </w:tcPr>
          <w:p w14:paraId="552A8835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Unclassified</w:t>
            </w:r>
          </w:p>
        </w:tc>
        <w:tc>
          <w:tcPr>
            <w:tcW w:w="1406" w:type="dxa"/>
          </w:tcPr>
          <w:p w14:paraId="5BB82E9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19" w:type="dxa"/>
          </w:tcPr>
          <w:p w14:paraId="43E0792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1121" w:type="dxa"/>
          </w:tcPr>
          <w:p w14:paraId="15949148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299" w:type="dxa"/>
          </w:tcPr>
          <w:p w14:paraId="7F962EE6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168" w:type="dxa"/>
          </w:tcPr>
          <w:p w14:paraId="3F923327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233" w:type="dxa"/>
          </w:tcPr>
          <w:p w14:paraId="66C133E9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9</w:t>
            </w:r>
          </w:p>
        </w:tc>
      </w:tr>
      <w:tr w:rsidR="00052212" w:rsidRPr="00052212" w14:paraId="2D1FF959" w14:textId="77777777">
        <w:trPr>
          <w:trHeight w:val="465"/>
        </w:trPr>
        <w:tc>
          <w:tcPr>
            <w:tcW w:w="1448" w:type="dxa"/>
          </w:tcPr>
          <w:p w14:paraId="726AA8E0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406" w:type="dxa"/>
          </w:tcPr>
          <w:p w14:paraId="00DD9ADB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1219" w:type="dxa"/>
          </w:tcPr>
          <w:p w14:paraId="508A723D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228</w:t>
            </w:r>
          </w:p>
        </w:tc>
        <w:tc>
          <w:tcPr>
            <w:tcW w:w="1121" w:type="dxa"/>
          </w:tcPr>
          <w:p w14:paraId="6A4D6E38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299" w:type="dxa"/>
          </w:tcPr>
          <w:p w14:paraId="378A3A67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17</w:t>
            </w:r>
          </w:p>
        </w:tc>
        <w:tc>
          <w:tcPr>
            <w:tcW w:w="1168" w:type="dxa"/>
          </w:tcPr>
          <w:p w14:paraId="4CEF5603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56</w:t>
            </w:r>
          </w:p>
        </w:tc>
        <w:tc>
          <w:tcPr>
            <w:tcW w:w="1233" w:type="dxa"/>
          </w:tcPr>
          <w:p w14:paraId="14C38DB4" w14:textId="77777777" w:rsidR="00673C7E" w:rsidRPr="00052212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052212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74</w:t>
            </w:r>
          </w:p>
        </w:tc>
      </w:tr>
    </w:tbl>
    <w:p w14:paraId="2CEFF33D" w14:textId="77777777" w:rsidR="00673C7E" w:rsidRPr="00052212" w:rsidRDefault="00673C7E"/>
    <w:sectPr w:rsidR="00673C7E" w:rsidRPr="00052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6EBC"/>
    <w:rsid w:val="00052212"/>
    <w:rsid w:val="002F4BF2"/>
    <w:rsid w:val="003F5782"/>
    <w:rsid w:val="00556EBC"/>
    <w:rsid w:val="00673C7E"/>
    <w:rsid w:val="0079787D"/>
    <w:rsid w:val="007C4379"/>
    <w:rsid w:val="0080342D"/>
    <w:rsid w:val="00A261B8"/>
    <w:rsid w:val="00CD31E2"/>
    <w:rsid w:val="00D97E59"/>
    <w:rsid w:val="00E30C7E"/>
    <w:rsid w:val="00E653B0"/>
    <w:rsid w:val="00F4629C"/>
    <w:rsid w:val="032875BA"/>
    <w:rsid w:val="06055520"/>
    <w:rsid w:val="07B31491"/>
    <w:rsid w:val="26A37A9D"/>
    <w:rsid w:val="28C826B1"/>
    <w:rsid w:val="315F2212"/>
    <w:rsid w:val="37EA2644"/>
    <w:rsid w:val="6765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56E2A3E-C1F3-45C0-9075-A79F8D75B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89</Words>
  <Characters>512</Characters>
  <Application>Microsoft Office Word</Application>
  <DocSecurity>0</DocSecurity>
  <Lines>4</Lines>
  <Paragraphs>1</Paragraphs>
  <ScaleCrop>false</ScaleCrop>
  <Company>Frontiers Media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ping Wu</dc:creator>
  <cp:lastModifiedBy>Amy Tighe</cp:lastModifiedBy>
  <cp:revision>5</cp:revision>
  <dcterms:created xsi:type="dcterms:W3CDTF">2025-07-21T08:07:00Z</dcterms:created>
  <dcterms:modified xsi:type="dcterms:W3CDTF">2025-08-2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IwMjJmNTBlNjMxNTgwY2JiMTkyZTIwMmVkMzg1NmYiLCJ1c2VySWQiOiI3MzkyMTA1OT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4DB883175294982AC77F2C87D7093BB_12</vt:lpwstr>
  </property>
</Properties>
</file>